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2D6D" w:rsidRDefault="00392D6D" w:rsidP="00392D6D">
      <w:pPr>
        <w:spacing w:beforeLines="50" w:before="156" w:afterLines="50" w:after="156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A2</w:t>
      </w:r>
      <w:r w:rsidRPr="00283232">
        <w:rPr>
          <w:rFonts w:ascii="Times New Roman" w:hAnsi="Times New Roman" w:cs="Times New Roman"/>
          <w:sz w:val="24"/>
        </w:rPr>
        <w:t xml:space="preserve"> List of </w:t>
      </w:r>
      <w:r>
        <w:rPr>
          <w:rFonts w:ascii="Times New Roman" w:hAnsi="Times New Roman" w:cs="Times New Roman"/>
          <w:sz w:val="24"/>
        </w:rPr>
        <w:t xml:space="preserve">primers used for verifying a long insertion in </w:t>
      </w:r>
      <w:r w:rsidRPr="00B44CEC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Gentiana cuneibarba</w:t>
      </w:r>
      <w:r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.</w:t>
      </w:r>
    </w:p>
    <w:tbl>
      <w:tblPr>
        <w:tblW w:w="6299" w:type="dxa"/>
        <w:jc w:val="center"/>
        <w:tblLook w:val="04A0" w:firstRow="1" w:lastRow="0" w:firstColumn="1" w:lastColumn="0" w:noHBand="0" w:noVBand="1"/>
      </w:tblPr>
      <w:tblGrid>
        <w:gridCol w:w="1775"/>
        <w:gridCol w:w="4524"/>
      </w:tblGrid>
      <w:tr w:rsidR="00392D6D" w:rsidRPr="0001788C" w:rsidTr="00392D6D">
        <w:trPr>
          <w:trHeight w:val="253"/>
          <w:jc w:val="center"/>
        </w:trPr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D6D" w:rsidRPr="0001788C" w:rsidRDefault="00392D6D" w:rsidP="004174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0178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4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D6D" w:rsidRPr="0001788C" w:rsidRDefault="00392D6D" w:rsidP="004174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8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 (5'-3')</w:t>
            </w:r>
          </w:p>
        </w:tc>
      </w:tr>
      <w:tr w:rsidR="00392D6D" w:rsidRPr="0001788C" w:rsidTr="00392D6D">
        <w:trPr>
          <w:trHeight w:val="25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D6D" w:rsidRPr="0001788C" w:rsidRDefault="00392D6D" w:rsidP="00417470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78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un1-F2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D6D" w:rsidRPr="0001788C" w:rsidRDefault="00392D6D" w:rsidP="00417470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78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CGAACAAATCGAAACTT</w:t>
            </w:r>
          </w:p>
        </w:tc>
      </w:tr>
      <w:tr w:rsidR="00392D6D" w:rsidRPr="0001788C" w:rsidTr="00392D6D">
        <w:trPr>
          <w:trHeight w:val="25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D6D" w:rsidRPr="0001788C" w:rsidRDefault="00392D6D" w:rsidP="00417470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78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un1-R2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D6D" w:rsidRPr="0001788C" w:rsidRDefault="00392D6D" w:rsidP="00417470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78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ACTCGCATGAACAACCTT</w:t>
            </w:r>
          </w:p>
        </w:tc>
      </w:tr>
      <w:tr w:rsidR="00392D6D" w:rsidRPr="0001788C" w:rsidTr="00392D6D">
        <w:trPr>
          <w:trHeight w:val="25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D6D" w:rsidRPr="0001788C" w:rsidRDefault="00392D6D" w:rsidP="00417470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78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un2-F1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D6D" w:rsidRPr="0001788C" w:rsidRDefault="00392D6D" w:rsidP="00417470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78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GTCATAAAACATCACCCC</w:t>
            </w:r>
          </w:p>
        </w:tc>
      </w:tr>
      <w:tr w:rsidR="00392D6D" w:rsidRPr="0001788C" w:rsidTr="00392D6D">
        <w:trPr>
          <w:trHeight w:val="25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D6D" w:rsidRPr="0001788C" w:rsidRDefault="00392D6D" w:rsidP="00417470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78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un2-R1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D6D" w:rsidRPr="0001788C" w:rsidRDefault="00392D6D" w:rsidP="00417470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78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GACCTAGCATTTCCTCGC</w:t>
            </w:r>
          </w:p>
        </w:tc>
      </w:tr>
      <w:tr w:rsidR="00392D6D" w:rsidRPr="0001788C" w:rsidTr="00392D6D">
        <w:trPr>
          <w:trHeight w:val="253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D6D" w:rsidRPr="0001788C" w:rsidRDefault="00392D6D" w:rsidP="00417470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78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un3-F2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D6D" w:rsidRPr="0001788C" w:rsidRDefault="00392D6D" w:rsidP="00417470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78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CCACTAACTACACTCGCT</w:t>
            </w:r>
          </w:p>
        </w:tc>
      </w:tr>
      <w:tr w:rsidR="00392D6D" w:rsidRPr="0001788C" w:rsidTr="00392D6D">
        <w:trPr>
          <w:trHeight w:val="253"/>
          <w:jc w:val="center"/>
        </w:trPr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D6D" w:rsidRPr="0001788C" w:rsidRDefault="00392D6D" w:rsidP="00417470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78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un3-R2</w:t>
            </w:r>
          </w:p>
        </w:tc>
        <w:tc>
          <w:tcPr>
            <w:tcW w:w="4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D6D" w:rsidRPr="0001788C" w:rsidRDefault="00392D6D" w:rsidP="00417470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178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GTTGACTTATTAATATGC</w:t>
            </w:r>
          </w:p>
        </w:tc>
      </w:tr>
    </w:tbl>
    <w:p w:rsidR="00CB547C" w:rsidRDefault="00CB547C"/>
    <w:sectPr w:rsidR="00CB54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7662" w:rsidRDefault="00E57662" w:rsidP="00392D6D">
      <w:r>
        <w:separator/>
      </w:r>
    </w:p>
  </w:endnote>
  <w:endnote w:type="continuationSeparator" w:id="0">
    <w:p w:rsidR="00E57662" w:rsidRDefault="00E57662" w:rsidP="00392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7662" w:rsidRDefault="00E57662" w:rsidP="00392D6D">
      <w:r>
        <w:separator/>
      </w:r>
    </w:p>
  </w:footnote>
  <w:footnote w:type="continuationSeparator" w:id="0">
    <w:p w:rsidR="00E57662" w:rsidRDefault="00E57662" w:rsidP="00392D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D61"/>
    <w:rsid w:val="00392D6D"/>
    <w:rsid w:val="00433D61"/>
    <w:rsid w:val="00CB547C"/>
    <w:rsid w:val="00E5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D6A530-00BD-4307-BEBB-63619B5C0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2D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2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2D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2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2D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</dc:creator>
  <cp:keywords/>
  <dc:description/>
  <cp:lastModifiedBy>Fu</cp:lastModifiedBy>
  <cp:revision>2</cp:revision>
  <dcterms:created xsi:type="dcterms:W3CDTF">2020-07-10T15:13:00Z</dcterms:created>
  <dcterms:modified xsi:type="dcterms:W3CDTF">2020-07-10T15:13:00Z</dcterms:modified>
</cp:coreProperties>
</file>